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899" w:rsidRPr="00F71A5E" w:rsidRDefault="00375E02" w:rsidP="00A33899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F71A5E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</w:t>
      </w:r>
      <w:r w:rsidR="00E977AE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3</w:t>
      </w:r>
      <w:r w:rsidR="00A33899" w:rsidRPr="00F71A5E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71A5E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Table. List of differentially expressed and serum insulin-associated </w:t>
      </w:r>
      <w:r w:rsidR="00A33899" w:rsidRPr="00F71A5E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genes in the colon tissue of high-fat diet fed C57BL/J mice</w:t>
      </w:r>
      <w:r w:rsidR="00F71A5E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</w:t>
      </w:r>
    </w:p>
    <w:p w:rsidR="00E33649" w:rsidRPr="00E33649" w:rsidRDefault="00E33649">
      <w:pPr>
        <w:rPr>
          <w:rFonts w:ascii="Times New Roman" w:hAnsi="Times New Roman" w:cs="Times New Roman"/>
        </w:rPr>
      </w:pPr>
    </w:p>
    <w:p w:rsidR="002873C3" w:rsidRPr="0051642C" w:rsidRDefault="00E33649" w:rsidP="00297BE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51642C">
        <w:rPr>
          <w:rFonts w:ascii="Times New Roman" w:hAnsi="Times New Roman" w:cs="Times New Roman"/>
          <w:sz w:val="24"/>
        </w:rPr>
        <w:t>Inverse relationships between two dietary groups</w:t>
      </w:r>
      <w:r w:rsidR="00375E02" w:rsidRPr="0051642C">
        <w:rPr>
          <w:rFonts w:ascii="Times New Roman" w:hAnsi="Times New Roman" w:cs="Times New Roman"/>
        </w:rPr>
        <w:fldChar w:fldCharType="begin"/>
      </w:r>
      <w:r w:rsidR="00375E02" w:rsidRPr="0051642C">
        <w:rPr>
          <w:rFonts w:ascii="Times New Roman" w:hAnsi="Times New Roman" w:cs="Times New Roman"/>
        </w:rPr>
        <w:instrText xml:space="preserve"> LINK </w:instrText>
      </w:r>
      <w:r w:rsidR="0022429F">
        <w:rPr>
          <w:rFonts w:ascii="Times New Roman" w:hAnsi="Times New Roman" w:cs="Times New Roman"/>
        </w:rPr>
        <w:instrText xml:space="preserve">Excel.Sheet.12 "C:\\Users\\sekim702\\Desktop\\Publications\\MS2_SRC (phenotype)\\J Nutr\\Supplemental Table 2.xlsx" "S2. Insulin!R4C1:R8C5" </w:instrText>
      </w:r>
      <w:r w:rsidR="00375E02" w:rsidRPr="0051642C">
        <w:rPr>
          <w:rFonts w:ascii="Times New Roman" w:hAnsi="Times New Roman" w:cs="Times New Roman"/>
        </w:rPr>
        <w:instrText xml:space="preserve">\a \f 4 \h  \* MERGEFORMAT </w:instrText>
      </w:r>
      <w:r w:rsidR="00375E02" w:rsidRPr="0051642C">
        <w:rPr>
          <w:rFonts w:ascii="Times New Roman" w:hAnsi="Times New Roman" w:cs="Times New Roman"/>
        </w:rPr>
        <w:fldChar w:fldCharType="separate"/>
      </w:r>
    </w:p>
    <w:tbl>
      <w:tblPr>
        <w:tblW w:w="148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1"/>
        <w:gridCol w:w="1867"/>
        <w:gridCol w:w="6237"/>
        <w:gridCol w:w="1417"/>
        <w:gridCol w:w="1286"/>
        <w:gridCol w:w="1266"/>
        <w:gridCol w:w="850"/>
      </w:tblGrid>
      <w:tr w:rsidR="00297BEE" w:rsidRPr="0051642C" w:rsidTr="00297BEE">
        <w:trPr>
          <w:divId w:val="495653601"/>
          <w:trHeight w:val="810"/>
        </w:trPr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interaction; MPAG1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BEE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interaction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-test; MDE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BEE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t-test)</w:t>
            </w:r>
          </w:p>
        </w:tc>
      </w:tr>
      <w:tr w:rsidR="00297BEE" w:rsidRPr="0051642C" w:rsidTr="00297BEE">
        <w:trPr>
          <w:divId w:val="495653601"/>
          <w:trHeight w:val="34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263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entg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entaurin, gamma 1 (Centg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6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321</w:t>
            </w:r>
          </w:p>
        </w:tc>
      </w:tr>
      <w:tr w:rsidR="00297BEE" w:rsidRPr="0051642C" w:rsidTr="00297BEE">
        <w:trPr>
          <w:divId w:val="495653601"/>
          <w:trHeight w:val="34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723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21515J06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21515J06 gene (4921515J06Rik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6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8</w:t>
            </w:r>
          </w:p>
        </w:tc>
      </w:tr>
      <w:tr w:rsidR="00297BEE" w:rsidRPr="0051642C" w:rsidTr="00297BEE">
        <w:trPr>
          <w:divId w:val="495653601"/>
          <w:trHeight w:val="34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675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pnb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pectrin beta 1 (Spnb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8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8</w:t>
            </w:r>
          </w:p>
        </w:tc>
      </w:tr>
      <w:tr w:rsidR="00297BEE" w:rsidRPr="0051642C" w:rsidTr="00297BEE">
        <w:trPr>
          <w:divId w:val="495653601"/>
          <w:trHeight w:val="34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3156.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cl0002720.1_6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47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4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8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BEE" w:rsidRPr="0051642C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8</w:t>
            </w:r>
          </w:p>
        </w:tc>
      </w:tr>
    </w:tbl>
    <w:p w:rsidR="00375E02" w:rsidRDefault="00375E02" w:rsidP="00375E02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51642C">
        <w:rPr>
          <w:rFonts w:ascii="Times New Roman" w:hAnsi="Times New Roman" w:cs="Times New Roman"/>
          <w:sz w:val="24"/>
        </w:rPr>
        <w:fldChar w:fldCharType="end"/>
      </w:r>
      <w:bookmarkStart w:id="0" w:name="_GoBack"/>
      <w:bookmarkEnd w:id="0"/>
    </w:p>
    <w:p w:rsidR="002873C3" w:rsidRPr="002873C3" w:rsidRDefault="00E33649" w:rsidP="002873C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705427">
        <w:rPr>
          <w:rFonts w:ascii="Times New Roman" w:hAnsi="Times New Roman" w:cs="Times New Roman"/>
          <w:sz w:val="24"/>
          <w:szCs w:val="24"/>
        </w:rPr>
        <w:t xml:space="preserve">Association between gene expression and serum </w:t>
      </w:r>
      <w:r w:rsidR="00705427" w:rsidRPr="00705427">
        <w:rPr>
          <w:rFonts w:ascii="Times New Roman" w:hAnsi="Times New Roman" w:cs="Times New Roman"/>
          <w:sz w:val="24"/>
          <w:szCs w:val="24"/>
        </w:rPr>
        <w:t>insulin</w:t>
      </w:r>
      <w:r w:rsidRPr="00705427">
        <w:rPr>
          <w:rFonts w:ascii="Times New Roman" w:hAnsi="Times New Roman" w:cs="Times New Roman"/>
          <w:sz w:val="24"/>
          <w:szCs w:val="24"/>
        </w:rPr>
        <w:t xml:space="preserve"> concentration show no difference among </w:t>
      </w:r>
      <w:r w:rsidR="00A33899">
        <w:rPr>
          <w:rFonts w:ascii="Times New Roman" w:hAnsi="Times New Roman" w:cs="Times New Roman"/>
          <w:sz w:val="24"/>
          <w:szCs w:val="24"/>
        </w:rPr>
        <w:t xml:space="preserve">the </w:t>
      </w:r>
      <w:r w:rsidRPr="00705427">
        <w:rPr>
          <w:rFonts w:ascii="Times New Roman" w:hAnsi="Times New Roman" w:cs="Times New Roman"/>
          <w:sz w:val="24"/>
          <w:szCs w:val="24"/>
        </w:rPr>
        <w:t>two dietary groups</w:t>
      </w:r>
      <w:r w:rsidR="00705427" w:rsidRPr="00705427">
        <w:rPr>
          <w:rFonts w:ascii="Times New Roman" w:hAnsi="Times New Roman" w:cs="Times New Roman"/>
        </w:rPr>
        <w:fldChar w:fldCharType="begin"/>
      </w:r>
      <w:r w:rsidR="00705427" w:rsidRPr="00705427">
        <w:rPr>
          <w:rFonts w:ascii="Times New Roman" w:hAnsi="Times New Roman" w:cs="Times New Roman"/>
        </w:rPr>
        <w:instrText xml:space="preserve"> LINK </w:instrText>
      </w:r>
      <w:r w:rsidR="0022429F">
        <w:rPr>
          <w:rFonts w:ascii="Times New Roman" w:hAnsi="Times New Roman" w:cs="Times New Roman"/>
        </w:rPr>
        <w:instrText xml:space="preserve">Excel.Sheet.12 "C:\\Users\\sekim702\\Desktop\\Publications\\MS2_SRC (phenotype)\\J Nutr\\Supplemental Table 2.xlsx" "S2. Insulin!R4C7:R128C12" </w:instrText>
      </w:r>
      <w:r w:rsidR="00705427" w:rsidRPr="00705427">
        <w:rPr>
          <w:rFonts w:ascii="Times New Roman" w:hAnsi="Times New Roman" w:cs="Times New Roman"/>
        </w:rPr>
        <w:instrText xml:space="preserve">\a \f 4 \h  \* MERGEFORMAT </w:instrText>
      </w:r>
      <w:r w:rsidR="00705427" w:rsidRPr="00705427">
        <w:rPr>
          <w:rFonts w:ascii="Times New Roman" w:hAnsi="Times New Roman" w:cs="Times New Roman"/>
        </w:rPr>
        <w:fldChar w:fldCharType="separate"/>
      </w:r>
    </w:p>
    <w:tbl>
      <w:tblPr>
        <w:tblW w:w="149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6379"/>
        <w:gridCol w:w="1275"/>
        <w:gridCol w:w="1134"/>
        <w:gridCol w:w="1223"/>
        <w:gridCol w:w="1223"/>
      </w:tblGrid>
      <w:tr w:rsidR="00E977AE" w:rsidRPr="002873C3" w:rsidTr="00E977AE">
        <w:trPr>
          <w:divId w:val="1988585850"/>
          <w:trHeight w:val="8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interaction; MPAG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-test; MDEG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  <w:r w:rsidRPr="002873C3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o interaction; MPAG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BEE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E977A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o interaction)</w:t>
            </w:r>
          </w:p>
        </w:tc>
      </w:tr>
      <w:tr w:rsidR="00E977A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75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6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us musculus zinc finger protein 608 (Zfp608), mRNA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2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E977AE" w:rsidRPr="002873C3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E977A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43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330019I03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0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E977AE" w:rsidRPr="002873C3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E977A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5317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r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histidine-rich glycoprotein (Hrg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E977AE" w:rsidRPr="002873C3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E977A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77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phosph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-phase phosphoprotein 8 (Mphosph8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E977AE" w:rsidRPr="002873C3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E977A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97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q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enzyme Q2 homolog, prenyltransferase (yeast) (Coq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7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7AE" w:rsidRPr="002873C3" w:rsidRDefault="00E977A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E977AE" w:rsidRPr="002873C3" w:rsidRDefault="00297BEE" w:rsidP="00287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54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3305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edicted gene, EG330503 (EG330503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1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814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524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4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20710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800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8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62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ggt1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otein geranylgeranyltransferase type I, beta subunit (Pggt1b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7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184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ocs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molybdenum cofactor synthesis 3 (Mocs3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4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3632411M23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7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4553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dem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R degradation enhancer, mannosidase alpha-like 2 (Edem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83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eli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llino 3 (Peli3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5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000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ed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diator of RNA polymerase II transcription, subunit 8 homolog (yeast) (Med8), transcript variant 1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5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8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3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nf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rnifelin (Cnfn), transcript variant 2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5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7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3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gk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iacylglycerol kinase, eta (Dgkh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7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42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risp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steine-rich secretory protein 2 (Crisp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7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55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l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loom syndrome homolog (human) (Blm), transcript variant 1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6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930042N17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7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8072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h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yosin, heavy polypeptide 7, cardiac muscle, beta (Myh7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0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3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2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410131K14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410131K14 gene (2410131K14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2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53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ipl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4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2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242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ufip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uclear fragile X mental retardation protein interacting protein 2 (Nufip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6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794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naJ (Hsp40) homolog, subfamily B, member 6 (Dnajb6), transcript variant 2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8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404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cl0003131.1_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47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7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rt1-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24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45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43475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G434758 (EG434758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8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369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pr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G protein-coupled receptor 39 (Gpr39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4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31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610029G23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610029G23 gene (2610029G23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12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is3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IS3 mitotic control homolog (S. cerevisiae)-like (Dis3l), transcript variant 1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3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5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427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75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208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2810047C21Rik protein (LOC100042083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7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4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230104P22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2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232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ts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thepsin M (Ctsm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XM_00147797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72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trypsinogen 15 (LOC100047208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5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4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1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8341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dk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clin-dependent kinase 2 (Cdk2), transcript variant 1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1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1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757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ucy2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uanylate cyclase 2f (Gucy2f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8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2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294 (Olfr1294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6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807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lcci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lucocorticoid induced transcript 1 (Glcci1), transcript variant 2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919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21524L21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RIKEN cDNA 4921524L21 gene, transcript variant 4 (4921524L21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8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5307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ar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rbonic anhydrase 7 (Car7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7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3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5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er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mmediate early response 5 (Ier5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1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0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4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8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60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3110001I20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3110001I20 gene (3110001I20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1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630029M15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57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rx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roquois related homeobox 2 (Drosophila) (Irx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6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6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5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933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19G17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700019G17 gene (1700019G17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5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2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630085E16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5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8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5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43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le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otchless homolog 1 (Drosophila) (Nle1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6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5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9530058K19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3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6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7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289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fsp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eaded filament structural protein 2, phakinin (Bfsp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7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0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3406L09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6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1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140 (Olfr1140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35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6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677 (Olfr677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9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003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101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4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773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26N04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6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6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811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amta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lmodulin binding transcription activator 2 (Camta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0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944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0434E21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30434E21 gene (4930434E21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K006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52N19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46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Wars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yptophanyl tRNA synthetase 2 (mitochondrial) (Wars2), nuclear gene encoding mitochondrial protein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43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m88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ene model 884, (NCBI) (Gm884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2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1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262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451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3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1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62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fcab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F-hand calcium binding domain 2 (Efcab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1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656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25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2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340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mz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rchaelysin family metallopeptidase 1 (Amz1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2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3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0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4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9803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ubgcp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ubulin, gamma complex associated protein 3 (Tubgcp3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804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if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ukaryotic translation initiation factor 5 (Eif5), transcript variant 2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2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18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130099D04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49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8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52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p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formyl peptide receptor 1 (Fpr1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3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0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4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7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730564E11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4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5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87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de7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hosphodiesterase 7B (Pde7b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7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5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70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2158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G215895 (EG215895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5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860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tud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TU domain containing 5 (Otud5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3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7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6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47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90 (Olfr90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0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7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6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7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8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812 (Olfr81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2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5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6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830054O04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4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6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20727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dpoz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D and POZ domain containing 3 (Tdpoz3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0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7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9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031425D22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7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37N05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0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9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8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74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712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Sctr protein, transcript variant 1 (LOC100047126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2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8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99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3mbtl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(3)mbt-like 2 (Drosophila) (L3mbtl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8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52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700060E02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700060E02 gene (2700060E02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9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8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465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8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810 (Olfr810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8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9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0473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7509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jumonji domain containing 2D (LOC675098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4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9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800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836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keratin associated protein 6-1 (LOC100048365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9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07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45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6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1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2600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kd1l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olycystic kidney disease 1 like 1 (Pkd1l1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3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5305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18a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18 (vesicular monoamine), member 1 (Slc18a1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3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670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269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1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4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5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nrph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7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0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67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pi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ptidyl prolyl isomerase H (Ppih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6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9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08H02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8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7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02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ai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etinoic acid induced 1 (Rai1), transcript variant 1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6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yn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6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70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6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628 (Olfr628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9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6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88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mt2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oocyte maturation, alpha, transcript variant 1 (Omt2a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0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3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ryba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rystallin, beta A4 (Cryba4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5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048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brq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amma-aminobutyric acid (GABA-A) receptor, subunit theta (Gabrq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18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tf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tochondrial fission regulator 1 (Mtfr1), nuclear gene encoding mitochondrial protein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4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86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41a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41, member 3 (Slc41a3), transcript variant 1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0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5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8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04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cq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ecQ protein-like (Recql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8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766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130076O07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217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5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3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9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4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21I09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0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61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imm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locase of inner mitochondrial membrane 50 homolog (yeast) (Timm50), nuclear gene encoding mitochondrial protein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1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1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88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di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ptidyl arginine deiminase, type II (Padi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1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62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st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statin E/M (Cst6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5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2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K076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732481D19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7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3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3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48621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4344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G434401 (EG434401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6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3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22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sty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permiogenesis specific transcript on the Y 1 (Ssty1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1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3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0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500012F01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500012F01 gene (1500012F01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40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2 (facilitated glucose transporter), member 1 (Slc2a1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4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4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GKV2-112_J00562_Ig_kappa_variable_2-112_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5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7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5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798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430092C21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28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5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J-1000-56_26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4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8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2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64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04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nfn1a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6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5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6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5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3429E10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33429E10 gene (4933429E10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69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6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091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277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2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6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7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14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29J07Ri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700029J07 gene (1700029J07Rik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2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82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7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5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8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850 (Olfr850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7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8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6F39CE">
        <w:trPr>
          <w:divId w:val="1988585850"/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15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sk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estis-specific kinase 2 (Tesk2), mRN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93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87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  <w:tr w:rsidR="00297BEE" w:rsidRPr="002873C3" w:rsidTr="00297BEE">
        <w:trPr>
          <w:divId w:val="1988585850"/>
          <w:trHeight w:val="2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8656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vd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valonate (diphospho) decarboxylase (Mvd), mRNA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73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99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BEE" w:rsidRPr="002873C3" w:rsidRDefault="00297BEE" w:rsidP="00297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99</w:t>
            </w:r>
          </w:p>
        </w:tc>
      </w:tr>
    </w:tbl>
    <w:p w:rsidR="00E33649" w:rsidRPr="00E977AE" w:rsidRDefault="00705427" w:rsidP="00E977AE">
      <w:pPr>
        <w:spacing w:before="120"/>
        <w:rPr>
          <w:rFonts w:ascii="Times New Roman" w:hAnsi="Times New Roman" w:cs="Times New Roman"/>
          <w:sz w:val="18"/>
        </w:rPr>
      </w:pPr>
      <w:r w:rsidRPr="00705427">
        <w:rPr>
          <w:rFonts w:ascii="Times New Roman" w:hAnsi="Times New Roman" w:cs="Times New Roman"/>
          <w:sz w:val="24"/>
          <w:szCs w:val="24"/>
        </w:rPr>
        <w:fldChar w:fldCharType="end"/>
      </w:r>
      <w:r w:rsidR="00E977AE" w:rsidRPr="00BA2547">
        <w:rPr>
          <w:rFonts w:ascii="Times New Roman" w:hAnsi="Times New Roman" w:cs="Times New Roman"/>
          <w:sz w:val="22"/>
          <w:szCs w:val="24"/>
        </w:rPr>
        <w:t>FDR, false discovery rate using a Benjamini and Hochberg multiple testing correction.</w:t>
      </w:r>
    </w:p>
    <w:sectPr w:rsidR="00E33649" w:rsidRPr="00E977AE" w:rsidSect="00297BEE">
      <w:pgSz w:w="16838" w:h="11906" w:orient="landscape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045" w:rsidRDefault="00386045" w:rsidP="0085092D">
      <w:pPr>
        <w:spacing w:after="0" w:line="240" w:lineRule="auto"/>
      </w:pPr>
      <w:r>
        <w:separator/>
      </w:r>
    </w:p>
  </w:endnote>
  <w:endnote w:type="continuationSeparator" w:id="0">
    <w:p w:rsidR="00386045" w:rsidRDefault="00386045" w:rsidP="00850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045" w:rsidRDefault="00386045" w:rsidP="0085092D">
      <w:pPr>
        <w:spacing w:after="0" w:line="240" w:lineRule="auto"/>
      </w:pPr>
      <w:r>
        <w:separator/>
      </w:r>
    </w:p>
  </w:footnote>
  <w:footnote w:type="continuationSeparator" w:id="0">
    <w:p w:rsidR="00386045" w:rsidRDefault="00386045" w:rsidP="00850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D6721"/>
    <w:multiLevelType w:val="hybridMultilevel"/>
    <w:tmpl w:val="977E534A"/>
    <w:lvl w:ilvl="0" w:tplc="213665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649"/>
    <w:rsid w:val="0008559C"/>
    <w:rsid w:val="0017440D"/>
    <w:rsid w:val="0022429F"/>
    <w:rsid w:val="002873C3"/>
    <w:rsid w:val="00297BEE"/>
    <w:rsid w:val="00332995"/>
    <w:rsid w:val="00375E02"/>
    <w:rsid w:val="00386045"/>
    <w:rsid w:val="004E617A"/>
    <w:rsid w:val="0051642C"/>
    <w:rsid w:val="00526F20"/>
    <w:rsid w:val="005800AE"/>
    <w:rsid w:val="00585A31"/>
    <w:rsid w:val="005D012E"/>
    <w:rsid w:val="006F39CE"/>
    <w:rsid w:val="00701FAA"/>
    <w:rsid w:val="00705427"/>
    <w:rsid w:val="00752F22"/>
    <w:rsid w:val="00782261"/>
    <w:rsid w:val="0085092D"/>
    <w:rsid w:val="008A3B27"/>
    <w:rsid w:val="00952B11"/>
    <w:rsid w:val="00964ED1"/>
    <w:rsid w:val="00A33899"/>
    <w:rsid w:val="00A6266C"/>
    <w:rsid w:val="00E33649"/>
    <w:rsid w:val="00E977AE"/>
    <w:rsid w:val="00F71A5E"/>
    <w:rsid w:val="00F7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DB8763-7C86-4F46-B962-80E60668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364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509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5092D"/>
  </w:style>
  <w:style w:type="paragraph" w:styleId="a5">
    <w:name w:val="footer"/>
    <w:basedOn w:val="a"/>
    <w:link w:val="Char0"/>
    <w:uiPriority w:val="99"/>
    <w:unhideWhenUsed/>
    <w:rsid w:val="00850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5092D"/>
  </w:style>
  <w:style w:type="character" w:styleId="a6">
    <w:name w:val="Hyperlink"/>
    <w:basedOn w:val="a0"/>
    <w:uiPriority w:val="99"/>
    <w:semiHidden/>
    <w:unhideWhenUsed/>
    <w:rsid w:val="002873C3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2873C3"/>
    <w:rPr>
      <w:color w:val="954F72"/>
      <w:u w:val="single"/>
    </w:rPr>
  </w:style>
  <w:style w:type="paragraph" w:customStyle="1" w:styleId="font5">
    <w:name w:val="font5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font6">
    <w:name w:val="font6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font8">
    <w:name w:val="font8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font9">
    <w:name w:val="font9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5">
    <w:name w:val="xl65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6">
    <w:name w:val="xl66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7">
    <w:name w:val="xl67"/>
    <w:basedOn w:val="a"/>
    <w:rsid w:val="002873C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2873C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9">
    <w:name w:val="xl69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0">
    <w:name w:val="xl70"/>
    <w:basedOn w:val="a"/>
    <w:rsid w:val="002873C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1">
    <w:name w:val="xl71"/>
    <w:basedOn w:val="a"/>
    <w:rsid w:val="002873C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2">
    <w:name w:val="xl72"/>
    <w:basedOn w:val="a"/>
    <w:rsid w:val="002873C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Cs w:val="20"/>
    </w:rPr>
  </w:style>
  <w:style w:type="paragraph" w:customStyle="1" w:styleId="xl74">
    <w:name w:val="xl74"/>
    <w:basedOn w:val="a"/>
    <w:rsid w:val="002873C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D9D04-51FB-4BED-98F1-4D79F7DCD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2111</Words>
  <Characters>12033</Characters>
  <Application>Microsoft Office Word</Application>
  <DocSecurity>0</DocSecurity>
  <Lines>100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eun Kim</dc:creator>
  <cp:keywords/>
  <dc:description/>
  <cp:lastModifiedBy>Sungeun Kim</cp:lastModifiedBy>
  <cp:revision>5</cp:revision>
  <dcterms:created xsi:type="dcterms:W3CDTF">2016-08-01T07:27:00Z</dcterms:created>
  <dcterms:modified xsi:type="dcterms:W3CDTF">2016-11-22T05:12:00Z</dcterms:modified>
</cp:coreProperties>
</file>